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142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603"/>
        <w:gridCol w:w="3700"/>
        <w:gridCol w:w="3033"/>
        <w:gridCol w:w="922"/>
        <w:gridCol w:w="884"/>
      </w:tblGrid>
      <w:tr w:rsidR="00414637" w:rsidRPr="00414637" w:rsidTr="00414637">
        <w:trPr>
          <w:trHeight w:val="1575"/>
        </w:trPr>
        <w:tc>
          <w:tcPr>
            <w:tcW w:w="914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14637" w:rsidRPr="00414637" w:rsidRDefault="00414637" w:rsidP="00D649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Supplemental</w:t>
            </w:r>
            <w:proofErr w:type="spellEnd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r w:rsidR="009B3EF0">
              <w:rPr>
                <w:rFonts w:ascii="Calibri" w:eastAsia="Times New Roman" w:hAnsi="Calibri" w:cs="Calibri"/>
                <w:color w:val="000000"/>
                <w:lang w:eastAsia="cs-CZ"/>
              </w:rPr>
              <w:t>T</w:t>
            </w: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able </w:t>
            </w:r>
            <w:r w:rsidR="009B3EF0">
              <w:rPr>
                <w:rFonts w:ascii="Calibri" w:eastAsia="Times New Roman" w:hAnsi="Calibri" w:cs="Calibri"/>
                <w:color w:val="000000"/>
                <w:lang w:eastAsia="cs-CZ"/>
              </w:rPr>
              <w:t>S</w:t>
            </w:r>
            <w:r w:rsidR="00D6498F">
              <w:rPr>
                <w:rFonts w:ascii="Calibri" w:eastAsia="Times New Roman" w:hAnsi="Calibri" w:cs="Calibri"/>
                <w:color w:val="000000"/>
                <w:lang w:eastAsia="cs-CZ"/>
              </w:rPr>
              <w:t>4</w:t>
            </w: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.List </w:t>
            </w:r>
            <w:proofErr w:type="spellStart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of</w:t>
            </w:r>
            <w:proofErr w:type="spellEnd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genes</w:t>
            </w:r>
            <w:proofErr w:type="spellEnd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significantly</w:t>
            </w:r>
            <w:proofErr w:type="spellEnd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up</w:t>
            </w:r>
            <w:proofErr w:type="spellEnd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-</w:t>
            </w:r>
            <w:proofErr w:type="spellStart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regulated</w:t>
            </w:r>
            <w:proofErr w:type="spellEnd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in </w:t>
            </w:r>
            <w:proofErr w:type="spellStart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pre</w:t>
            </w:r>
            <w:proofErr w:type="spellEnd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-</w:t>
            </w:r>
            <w:proofErr w:type="spellStart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Tx</w:t>
            </w:r>
            <w:proofErr w:type="spellEnd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samples</w:t>
            </w:r>
            <w:proofErr w:type="spellEnd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compared</w:t>
            </w:r>
            <w:proofErr w:type="spellEnd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to </w:t>
            </w:r>
            <w:proofErr w:type="spellStart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samples</w:t>
            </w:r>
            <w:proofErr w:type="spellEnd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t</w:t>
            </w:r>
            <w:proofErr w:type="spellEnd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3 </w:t>
            </w:r>
            <w:proofErr w:type="spellStart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weeks</w:t>
            </w:r>
            <w:proofErr w:type="spellEnd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fter</w:t>
            </w:r>
            <w:proofErr w:type="spellEnd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Tx</w:t>
            </w:r>
            <w:proofErr w:type="spellEnd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. </w:t>
            </w:r>
            <w:proofErr w:type="spellStart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Complete</w:t>
            </w:r>
            <w:proofErr w:type="spellEnd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list </w:t>
            </w:r>
            <w:proofErr w:type="spellStart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of</w:t>
            </w:r>
            <w:proofErr w:type="spellEnd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262 </w:t>
            </w:r>
            <w:proofErr w:type="spellStart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probes</w:t>
            </w:r>
            <w:proofErr w:type="spellEnd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ranked</w:t>
            </w:r>
            <w:proofErr w:type="spellEnd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ccording</w:t>
            </w:r>
            <w:proofErr w:type="spellEnd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to </w:t>
            </w:r>
            <w:proofErr w:type="spellStart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median</w:t>
            </w:r>
            <w:proofErr w:type="spellEnd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fold</w:t>
            </w:r>
            <w:proofErr w:type="spellEnd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change</w:t>
            </w:r>
            <w:proofErr w:type="spellEnd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(</w:t>
            </w:r>
            <w:proofErr w:type="spellStart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only</w:t>
            </w:r>
            <w:proofErr w:type="spellEnd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fold</w:t>
            </w:r>
            <w:proofErr w:type="spellEnd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changes</w:t>
            </w:r>
            <w:proofErr w:type="spellEnd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≥3 </w:t>
            </w:r>
            <w:proofErr w:type="spellStart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were</w:t>
            </w:r>
            <w:proofErr w:type="spellEnd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included</w:t>
            </w:r>
            <w:proofErr w:type="spellEnd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) </w:t>
            </w:r>
            <w:proofErr w:type="spellStart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with</w:t>
            </w:r>
            <w:proofErr w:type="spellEnd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corresponding</w:t>
            </w:r>
            <w:proofErr w:type="spellEnd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 </w:t>
            </w:r>
            <w:proofErr w:type="spellStart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values</w:t>
            </w:r>
            <w:proofErr w:type="spellEnd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(</w:t>
            </w:r>
            <w:proofErr w:type="spellStart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two</w:t>
            </w:r>
            <w:proofErr w:type="spellEnd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-</w:t>
            </w:r>
            <w:proofErr w:type="spellStart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tailed</w:t>
            </w:r>
            <w:proofErr w:type="spellEnd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t test) </w:t>
            </w:r>
            <w:proofErr w:type="spellStart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nd</w:t>
            </w:r>
            <w:proofErr w:type="spellEnd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microarray</w:t>
            </w:r>
            <w:proofErr w:type="spellEnd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probe</w:t>
            </w:r>
            <w:proofErr w:type="spellEnd"/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ID. </w:t>
            </w:r>
            <w:bookmarkStart w:id="0" w:name="_GoBack"/>
            <w:bookmarkEnd w:id="0"/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Rank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 xml:space="preserve">Gene </w:t>
            </w:r>
            <w:proofErr w:type="spellStart"/>
            <w:r w:rsidRPr="00414637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Name</w:t>
            </w:r>
            <w:proofErr w:type="spellEnd"/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proofErr w:type="spellStart"/>
            <w:r w:rsidRPr="00414637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Probe</w:t>
            </w:r>
            <w:proofErr w:type="spellEnd"/>
            <w:r w:rsidRPr="00414637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 xml:space="preserve"> ID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p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proofErr w:type="spellStart"/>
            <w:r w:rsidRPr="00414637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fold</w:t>
            </w:r>
            <w:proofErr w:type="spellEnd"/>
            <w:r w:rsidRPr="00414637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414637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change</w:t>
            </w:r>
            <w:proofErr w:type="spellEnd"/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IL7R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404494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9,03E-1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92,37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CCR7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343398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33E-2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88,76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TRA@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258504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,19E-2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74,69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TCF7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7582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27E-2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73,32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5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TCL1A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MIL_PPPID394307780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34E-0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62,09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6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CD3D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MIL_PPPID394307868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,80E-1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56,96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7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NELL2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10025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73E-1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6,11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8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NK3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32_P33304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06E-2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9,35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9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CD3G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CD3G_riset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7,73E-1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8,08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0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LEF1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213045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55E-2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4,35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1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ZNF683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318380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53E-1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8,75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2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NK3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202269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,26E-1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7,21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3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CD28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91095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31E-1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6,69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4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TRAT1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212568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10E-1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6,56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5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KRT72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32_P48825_riset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,15E-1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3,91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6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DPP4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39885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59E-1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2,99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7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FAM135A;FAM135B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4_P280465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68E-1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2,73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8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CD79A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CD79A_riset2_piqor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6,68E-1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2,57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9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QP3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112481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54E-1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2,33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0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CD6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311875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30E-1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1,45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1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TCL1A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357717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7,00E-0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9,54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2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FCRL5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201211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9,91E-</w:t>
            </w: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lastRenderedPageBreak/>
              <w:t>1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lastRenderedPageBreak/>
              <w:t>18,50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lastRenderedPageBreak/>
              <w:t>23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IL23A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76078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96E-1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8,46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4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VMO1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55356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85E-1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7,08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5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LOC100129122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32_P231493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9,22E-1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6,96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6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PLCG1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MIL_PPPID397416315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03E-1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6,87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7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MS4A1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MIL_PPPID394453510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5,44E-0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5,88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8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KIF5C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32_P154473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69E-2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5,51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9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GZMK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156216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11E-1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5,15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0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CD52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85800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6,11E-1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5,07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1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MDGA1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310460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8,72E-0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5,07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2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CD2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161076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5,38E-1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4,58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3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ICO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MIL_PPPID399200278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,91E-1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4,44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4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CTLA4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MIL_PPPID394453530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29E-1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4,22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5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CD8A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68110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,54E-1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4,09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6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CXCR3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114299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33E-1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3,79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7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CD5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4_P364221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8,85E-0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3,66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8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CCR6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4_P234921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25E-1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3,32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9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MIGO1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4_P302506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8,68E-1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2,12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0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THC2385462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32_P137819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,91E-1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1,62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1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FCGBP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21495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05E-1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1,29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2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BLK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BLK_riset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15E-1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0,98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3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IGFBP3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215634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,52E-1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0,90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4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KIAA0888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423074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60E-0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0,44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5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IL2RA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4_P230563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,11E-0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0,08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6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MAL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MIL_PPPID394307800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04E-0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9,88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7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F116678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4_P927090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15E-1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9,83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lastRenderedPageBreak/>
              <w:t>48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SLAMF1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SLAMF1_riset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37E-1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9,63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9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IGHM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4_P417352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,51E-0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9,29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50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TNFRSF25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TNFRSF25_riset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62E-1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9,25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51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COL6A2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MIL_PPPID394307828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5,00E-0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9,24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52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RASGRP1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124642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,47E-1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8,88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53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IL2RA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127288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40E-0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8,58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54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DTX1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4_P290751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87E-1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8,54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55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LY9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MIL_PPPID397416255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,58E-1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8,25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56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A789123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32_P485325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,51E-0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8,19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57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THC2391454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32_P62371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5,80E-0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8,19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58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KLK1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16252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6,51E-0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8,09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59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LCK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LCK_riset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27E-1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7,93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60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CD96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44154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8,91E-0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7,92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61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IL32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15146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,33E-1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7,64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62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KLRG1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64898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,76E-1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7,45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63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C6ORF105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156826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,96E-1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7,39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64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CD79B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207201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06E-1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7,14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65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FLT3LG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78742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,94E-1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6,99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66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IGLV3-19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4_P161764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72E-0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6,94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67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BEX5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32_P69849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66E-1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6,85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68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BLIM1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202520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75E-1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6,73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69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TRBV20-1;TRBV20OR9-2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399604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20E-1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6,67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70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GPR174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11070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8,32E-1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6,64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71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GATA3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75056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03E-1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6,62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72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GPR171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32_P442899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9,35E-1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6,54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73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IL28RA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IL28RA_riset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,54E-</w:t>
            </w: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lastRenderedPageBreak/>
              <w:t>1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lastRenderedPageBreak/>
              <w:t>6,49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lastRenderedPageBreak/>
              <w:t>74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NR3C2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392470_riset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6,76E-0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6,44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75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CD22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CD22_riset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,09E-0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6,43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76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TRAF5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TRAF5_riset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53E-0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6,32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77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SLC41A1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4_P122732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5,55E-1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6,29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78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RORA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RORA_riset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94E-1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6,06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79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BCL2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MIL_PPPID394453506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56E-1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6,01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80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THC2438936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32_P71876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79E-0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5,95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81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PTPRCAP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98173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47E-1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5,90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82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CD40LG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62220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7,17E-1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5,83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83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LAT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44105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85E-1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5,82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84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RPS21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120660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57E-1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5,76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85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RPL35;LOC390876;LOC440737;HCG_1983332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4_P187023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07E-1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5,76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86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IKZF3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376060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,52E-0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5,74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87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THC2374442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32_P56037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73E-0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5,74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88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TDRKH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46351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42E-0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5,72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89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GMAT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4_P936171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81E-0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5,68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90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TRGV9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TRGV9_riset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,07E-0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5,68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91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C12ORF57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350551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35E-1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5,66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92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EDG1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160117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63E-1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5,66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93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ITK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ITK_riset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22E-1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5,63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94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WDR86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32_P138396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8,55E-1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5,62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95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FHIT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FHIT_riset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58E-0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5,55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96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HCG_1984468;LOC388524;RPSA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MIL_PPPID399806188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56E-1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5,52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97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CDKN1C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32_P78613_rev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31E-1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5,51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98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F269286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4_P136379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33E-0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5,47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lastRenderedPageBreak/>
              <w:t>99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PLEKHA1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115792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97E-1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5,32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00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LAG3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116942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53E-0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5,24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01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B3GNT1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86900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,13E-1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5,23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02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TBC1D4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88095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58E-1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5,22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03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TRA@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MIL_PPPID399200166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8,85E-0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5,18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04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CDKN1C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428129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,90E-1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5,18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05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LDH8A1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214944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79E-0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5,16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06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HLA-DOA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32_P356316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8,51E-1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5,15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07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HLF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356585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79E-1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5,06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08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CVRL1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4_P945113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9,87E-0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5,03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09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MYBL1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4_P308139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5,52E-0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5,02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10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C17ORF69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4_P305038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21E-1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5,01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11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ROBO3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356581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6,06E-1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99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12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PVRL3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401547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5,97E-1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98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13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BC011455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4_P918891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7,13E-1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97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14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EMR4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MIL_PPPID399200170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5,39E-0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95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15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RPS27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74629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25E-0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91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16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CFH;CFHR1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114740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31E-0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87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17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CHI3L2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12082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,04E-0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79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18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RHOH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58132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6,55E-1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77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19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PURA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MIL_PPPID394307936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07E-0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68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20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TGFB3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88404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,93E-0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67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21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LDHB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53476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6,03E-1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67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22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C5ORF39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431591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,43E-1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65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23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PIK3IP1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4_P134488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39E-0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64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24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PCNXL2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200260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17E-</w:t>
            </w: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lastRenderedPageBreak/>
              <w:t>1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lastRenderedPageBreak/>
              <w:t>4,58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lastRenderedPageBreak/>
              <w:t>125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STAG3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145657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8,95E-1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55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26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SCARNA17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32_P37592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7,19E-1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52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27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FF3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373464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6,17E-0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50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28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CCR4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72989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5,37E-1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50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29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PRKCQ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1374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25E-1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49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30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OCIAD2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121702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,82E-1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48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31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MYBL1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4_P367227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,29E-0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47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32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STARD9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32_P130641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53E-0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47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33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WDR54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68072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5,78E-1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46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34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MGC24039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366559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9,35E-0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43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35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K000144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4_P459522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99E-0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39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36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LTBP3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32_P72340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8,80E-1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38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37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ENST00000360623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4_P24053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04E-0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33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38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SLC30A4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32_P21255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,27E-1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31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39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CD19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CD19_riset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,75E-0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27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40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BTLA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MIL_PPPID399200354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,06E-0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27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41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UTS2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122906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,35E-0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26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42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GATM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129064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,53E-0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24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43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CTSF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24433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90E-1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23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44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UBE2CBP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4_P626931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01E-1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23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45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EBF1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32_P197561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38E-0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22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46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ZBTB32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131024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,11E-0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21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47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RPL14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18294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21E-1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18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48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RCAN2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32_P156851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9,14E-0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18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49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IL21R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IL21R_riset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,16E-1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18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lastRenderedPageBreak/>
              <w:t>150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HLA-DQA2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42302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81E-0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15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51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RPS6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123563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,95E-1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15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52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MTA3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411431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,70E-1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12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53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BLNK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4_P64344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94E-0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10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54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ZNF573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339079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68E-1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09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55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PTCH1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PTCH1_riset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10E-0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96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56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IQCK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324523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78E-0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96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57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KIF21A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4_P366315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33E-1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94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58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HOMER1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41917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32E-0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94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59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FLJ11171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4_P410378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01E-0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91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60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CYORF15B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4_P307993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8,60E-0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90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61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SAMD3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397937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97E-0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90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62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TYW1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4_P883109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91E-0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88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63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STAT4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68031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6,24E-1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88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64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CAND1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4_P93656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8,50E-0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88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65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ZAP70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ZAP70_riset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66E-0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88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66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LOC441641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4_P307443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,20E-0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86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67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WFS1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121499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33E-0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85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68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FCER2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164773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,64E-0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81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69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MLL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4_P281913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79E-1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79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70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CCR5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412321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,34E-1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78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71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SFTPD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46785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,43E-0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76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72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THC2440435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32_P230398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96E-0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76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73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IFFO2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418031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,50E-1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72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74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CD70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119202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68E-0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70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75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DHX33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130141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31E-</w:t>
            </w: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lastRenderedPageBreak/>
              <w:t>0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lastRenderedPageBreak/>
              <w:t>3,65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lastRenderedPageBreak/>
              <w:t>176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PTPN13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18493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23E-1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64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77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SPTBN1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339095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,19E-0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63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78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KANK1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500130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,98E-0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63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79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C21ORF122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143514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42E-0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60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80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RPL9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32_P153100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,38E-0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59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81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LINGO2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157926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04E-0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59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82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PTPLAD1;LOC732402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99927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08E-1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58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83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RPL23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26713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20E-0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56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84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DOCK3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4_P153643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63E-0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56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85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PYHIN1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365834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8,10E-0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55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86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STAT4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STAT4_riset2_piqor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,38E-0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54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87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LOC645638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4_P691826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00E-0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51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88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THC2317111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32_P82218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99E-0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49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89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C14ORF56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413991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5,98E-0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48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90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EEF1A1;EEF1AL7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MIL_PPPID399806198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6,55E-1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46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91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TUBE1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145053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6,38E-0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46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92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PRSS23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4_P937405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97E-0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44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93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KIAA1641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253622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,85E-1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43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94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BI836739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32_P194704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,31E-0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43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95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DAMTS4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360754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9,65E-0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42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96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EBI2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25566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75E-1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41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97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IGKV3-20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21800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9,34E-0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41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98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CARD11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82324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,40E-0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41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99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PCDH9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4_P187218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67E-0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40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00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C6ORF108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167951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15E-1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39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lastRenderedPageBreak/>
              <w:t>201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RAD50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4_P226198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,35E-0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38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02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PDCD7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4_P159181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6,26E-1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38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03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FANK1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115785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50E-0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38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04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NR4A1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128230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6,55E-0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36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05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LAX1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4_P291278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12E-1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36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06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RTTN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4_P108301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9,44E-0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35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07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ZBTB10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4_P64071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9,57E-0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33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08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TRIM16L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4_P8304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56E-0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33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09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FCRL2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160751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69E-0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33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10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CLCF1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138760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79E-0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32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11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FYN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MIL_PPPID402610592_riset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75E-1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31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12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NR1D1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420873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31E-1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31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13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LOC283788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4_P497437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5,28E-0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31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14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TYW3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4_P396327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5,12E-0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31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15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DJ222E13.2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4_P365679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,45E-0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30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16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C1QA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C1QA_riset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7,33E-0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28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17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C10ORF2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4_P258073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03E-0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27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18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HLTF_readthrough_after_exon21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MIL_PPPID394307771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26E-0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26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19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HS3ST1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121657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5,84E-0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25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20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BCKDHB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93464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32E-0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25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21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OXCT1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32_P63848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7,23E-0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25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22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CKB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25674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62E-0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24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23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THC2378994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32_P117666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5,41E-1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22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24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CDC23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4_P913227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,06E-1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21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25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K025360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4_P674443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,89E-0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21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26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EBF1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4_P156501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,46E-</w:t>
            </w: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lastRenderedPageBreak/>
              <w:t>0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lastRenderedPageBreak/>
              <w:t>3,21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lastRenderedPageBreak/>
              <w:t>227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CD200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121480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28E-0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21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28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RPS27A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MIL_PPPID397416175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7,68E-0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20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29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ITGB7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ITGB7_riset2_piqor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66E-0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19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30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LOC100129637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4_P8075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7,43E-1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18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31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C1QA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C1QA_riset2_piqor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08E-0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18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32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POLRMT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131096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5,23E-1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17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33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SPTAN1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20832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68E-1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17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34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TMEM30B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32_P129752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58E-0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17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35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PRPF19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52978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61E-0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16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36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NDUFA5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412041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88E-0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15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37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HLC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304991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28E-1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15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38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LMS1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312174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,94E-1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15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39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NEFL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4_P18137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7,32E-0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15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40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DENND2D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85952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,20E-1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14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41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RAI16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157620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44E-1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14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42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CCT3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160631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,86E-1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14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43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NUBPL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170906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8,26E-0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14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44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MCPH1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84350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5,57E-0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14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45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DKK3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162047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29E-0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13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46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NOP5/NOP58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154447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5,27E-0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12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47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PDE7B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MIL_PPPID399200234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8,68E-0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12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48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KR1B1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MIL_PPPID394308032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,84E-1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11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49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STAMBPL1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385322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42E-0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10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50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LTB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93348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,37E-0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09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51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WDR52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4_P14932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9,85E-0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08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lastRenderedPageBreak/>
              <w:t>252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PRKCZ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4_P924462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5,06E-0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07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53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RORC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324107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,05E-0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05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54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NFATC2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NFATC2_riset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66E-0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04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55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DAM23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351667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27E-0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03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56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ZNF331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50376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6,81E-1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02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57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FCRL3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358438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59E-0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02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58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RCAN2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MIL_PPPID394307944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1,70E-0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01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59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MAGEH1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3_P34144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76E-0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01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60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BC030106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_24_P307963_rise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,28E-0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01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61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IL29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IL29_riset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4,25E-0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00</w:t>
            </w:r>
          </w:p>
        </w:tc>
      </w:tr>
      <w:tr w:rsidR="00414637" w:rsidRPr="00414637" w:rsidTr="00EB5A74">
        <w:trPr>
          <w:trHeight w:val="300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262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KAP1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AKAP1_riset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9,94E-0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637" w:rsidRPr="00414637" w:rsidRDefault="00414637" w:rsidP="00414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14637">
              <w:rPr>
                <w:rFonts w:ascii="Calibri" w:eastAsia="Times New Roman" w:hAnsi="Calibri" w:cs="Calibri"/>
                <w:color w:val="000000"/>
                <w:lang w:eastAsia="cs-CZ"/>
              </w:rPr>
              <w:t>3,00</w:t>
            </w:r>
          </w:p>
        </w:tc>
      </w:tr>
    </w:tbl>
    <w:p w:rsidR="00F61FF6" w:rsidRDefault="00F61FF6"/>
    <w:sectPr w:rsidR="00F61FF6" w:rsidSect="00BF3D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proofState w:spelling="clean" w:grammar="clean"/>
  <w:defaultTabStop w:val="708"/>
  <w:hyphenationZone w:val="425"/>
  <w:characterSpacingControl w:val="doNotCompress"/>
  <w:compat/>
  <w:rsids>
    <w:rsidRoot w:val="00414637"/>
    <w:rsid w:val="00414637"/>
    <w:rsid w:val="009B3EF0"/>
    <w:rsid w:val="00B6720B"/>
    <w:rsid w:val="00BD611B"/>
    <w:rsid w:val="00BF3D92"/>
    <w:rsid w:val="00BF41BB"/>
    <w:rsid w:val="00D6498F"/>
    <w:rsid w:val="00EB5A74"/>
    <w:rsid w:val="00F61F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BF3D92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basedOn w:val="Standardnpsmoodstavce"/>
    <w:uiPriority w:val="99"/>
    <w:semiHidden/>
    <w:unhideWhenUsed/>
    <w:rsid w:val="00414637"/>
    <w:rPr>
      <w:color w:val="0000FF"/>
      <w:u w:val="single"/>
    </w:rPr>
  </w:style>
  <w:style w:type="character" w:styleId="Sledovanodkaz">
    <w:name w:val="FollowedHyperlink"/>
    <w:basedOn w:val="Standardnpsmoodstavce"/>
    <w:uiPriority w:val="99"/>
    <w:semiHidden/>
    <w:unhideWhenUsed/>
    <w:rsid w:val="00414637"/>
    <w:rPr>
      <w:color w:val="800080"/>
      <w:u w:val="single"/>
    </w:rPr>
  </w:style>
  <w:style w:type="paragraph" w:customStyle="1" w:styleId="font0">
    <w:name w:val="font0"/>
    <w:basedOn w:val="Normln"/>
    <w:rsid w:val="00414637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cs-CZ"/>
    </w:rPr>
  </w:style>
  <w:style w:type="paragraph" w:customStyle="1" w:styleId="font5">
    <w:name w:val="font5"/>
    <w:basedOn w:val="Normln"/>
    <w:rsid w:val="00414637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cs-CZ"/>
    </w:rPr>
  </w:style>
  <w:style w:type="paragraph" w:customStyle="1" w:styleId="xl65">
    <w:name w:val="xl65"/>
    <w:basedOn w:val="Normln"/>
    <w:rsid w:val="004146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66">
    <w:name w:val="xl66"/>
    <w:basedOn w:val="Normln"/>
    <w:rsid w:val="004146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67">
    <w:name w:val="xl67"/>
    <w:basedOn w:val="Normln"/>
    <w:rsid w:val="004146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cs-CZ"/>
    </w:rPr>
  </w:style>
  <w:style w:type="paragraph" w:customStyle="1" w:styleId="xl68">
    <w:name w:val="xl68"/>
    <w:basedOn w:val="Normln"/>
    <w:rsid w:val="004146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cs-CZ"/>
    </w:rPr>
  </w:style>
  <w:style w:type="paragraph" w:customStyle="1" w:styleId="xl69">
    <w:name w:val="xl69"/>
    <w:basedOn w:val="Normln"/>
    <w:rsid w:val="004146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cs-CZ"/>
    </w:rPr>
  </w:style>
  <w:style w:type="paragraph" w:customStyle="1" w:styleId="xl70">
    <w:name w:val="xl70"/>
    <w:basedOn w:val="Normln"/>
    <w:rsid w:val="004146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71">
    <w:name w:val="xl71"/>
    <w:basedOn w:val="Normln"/>
    <w:rsid w:val="004146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72">
    <w:name w:val="xl72"/>
    <w:basedOn w:val="Normln"/>
    <w:rsid w:val="00414637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cs-C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basedOn w:val="Standardnpsmoodstavce"/>
    <w:uiPriority w:val="99"/>
    <w:semiHidden/>
    <w:unhideWhenUsed/>
    <w:rsid w:val="00414637"/>
    <w:rPr>
      <w:color w:val="0000FF"/>
      <w:u w:val="single"/>
    </w:rPr>
  </w:style>
  <w:style w:type="character" w:styleId="Sledovanodkaz">
    <w:name w:val="FollowedHyperlink"/>
    <w:basedOn w:val="Standardnpsmoodstavce"/>
    <w:uiPriority w:val="99"/>
    <w:semiHidden/>
    <w:unhideWhenUsed/>
    <w:rsid w:val="00414637"/>
    <w:rPr>
      <w:color w:val="800080"/>
      <w:u w:val="single"/>
    </w:rPr>
  </w:style>
  <w:style w:type="paragraph" w:customStyle="1" w:styleId="font0">
    <w:name w:val="font0"/>
    <w:basedOn w:val="Normln"/>
    <w:rsid w:val="00414637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cs-CZ"/>
    </w:rPr>
  </w:style>
  <w:style w:type="paragraph" w:customStyle="1" w:styleId="font5">
    <w:name w:val="font5"/>
    <w:basedOn w:val="Normln"/>
    <w:rsid w:val="00414637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cs-CZ"/>
    </w:rPr>
  </w:style>
  <w:style w:type="paragraph" w:customStyle="1" w:styleId="xl65">
    <w:name w:val="xl65"/>
    <w:basedOn w:val="Normln"/>
    <w:rsid w:val="004146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66">
    <w:name w:val="xl66"/>
    <w:basedOn w:val="Normln"/>
    <w:rsid w:val="004146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67">
    <w:name w:val="xl67"/>
    <w:basedOn w:val="Normln"/>
    <w:rsid w:val="004146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cs-CZ"/>
    </w:rPr>
  </w:style>
  <w:style w:type="paragraph" w:customStyle="1" w:styleId="xl68">
    <w:name w:val="xl68"/>
    <w:basedOn w:val="Normln"/>
    <w:rsid w:val="004146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cs-CZ"/>
    </w:rPr>
  </w:style>
  <w:style w:type="paragraph" w:customStyle="1" w:styleId="xl69">
    <w:name w:val="xl69"/>
    <w:basedOn w:val="Normln"/>
    <w:rsid w:val="004146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cs-CZ"/>
    </w:rPr>
  </w:style>
  <w:style w:type="paragraph" w:customStyle="1" w:styleId="xl70">
    <w:name w:val="xl70"/>
    <w:basedOn w:val="Normln"/>
    <w:rsid w:val="004146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71">
    <w:name w:val="xl71"/>
    <w:basedOn w:val="Normln"/>
    <w:rsid w:val="004146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72">
    <w:name w:val="xl72"/>
    <w:basedOn w:val="Normln"/>
    <w:rsid w:val="00414637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cs-CZ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43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1774</Words>
  <Characters>10470</Characters>
  <Application>Microsoft Office Word</Application>
  <DocSecurity>0</DocSecurity>
  <Lines>87</Lines>
  <Paragraphs>2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IKEM</Company>
  <LinksUpToDate>false</LinksUpToDate>
  <CharactersWithSpaces>122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r. Petra Hrubá, Ph.D.</dc:creator>
  <cp:lastModifiedBy>hrup</cp:lastModifiedBy>
  <cp:revision>6</cp:revision>
  <dcterms:created xsi:type="dcterms:W3CDTF">2012-06-07T11:10:00Z</dcterms:created>
  <dcterms:modified xsi:type="dcterms:W3CDTF">2015-09-18T18:33:00Z</dcterms:modified>
</cp:coreProperties>
</file>